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7947" w:rsidRDefault="001F7947" w:rsidP="001F7947">
      <w:pPr>
        <w:spacing w:line="480" w:lineRule="auto"/>
        <w:rPr>
          <w:rFonts w:ascii="Arial" w:hAnsi="Arial"/>
          <w:b/>
          <w:color w:val="000000" w:themeColor="text1"/>
          <w:sz w:val="24"/>
        </w:rPr>
      </w:pPr>
      <w:r>
        <w:rPr>
          <w:rFonts w:ascii="Arial" w:hAnsi="Arial"/>
          <w:b/>
          <w:color w:val="000000" w:themeColor="text1"/>
          <w:sz w:val="24"/>
        </w:rPr>
        <w:t>Table 2</w:t>
      </w:r>
      <w:r w:rsidRPr="0027093C">
        <w:rPr>
          <w:rFonts w:ascii="Arial" w:hAnsi="Arial"/>
          <w:b/>
          <w:color w:val="000000" w:themeColor="text1"/>
          <w:sz w:val="24"/>
        </w:rPr>
        <w:t xml:space="preserve">. Body weight, fasting blood glucose level, plasma insulin </w:t>
      </w:r>
      <w:r w:rsidRPr="0027093C">
        <w:rPr>
          <w:rFonts w:ascii="Arial" w:hAnsi="Arial" w:hint="eastAsia"/>
          <w:b/>
          <w:color w:val="000000" w:themeColor="text1"/>
          <w:sz w:val="24"/>
        </w:rPr>
        <w:t>level</w:t>
      </w:r>
      <w:r w:rsidRPr="0027093C">
        <w:rPr>
          <w:rFonts w:ascii="Arial" w:hAnsi="Arial"/>
          <w:b/>
          <w:color w:val="000000" w:themeColor="text1"/>
          <w:sz w:val="24"/>
        </w:rPr>
        <w:t xml:space="preserve">, and urine 8-OHdG level in rats changed due to streptozotocin </w:t>
      </w:r>
      <w:r>
        <w:rPr>
          <w:rFonts w:ascii="Arial" w:hAnsi="Arial"/>
          <w:b/>
          <w:color w:val="000000" w:themeColor="text1"/>
          <w:sz w:val="24"/>
        </w:rPr>
        <w:t>treatment</w:t>
      </w:r>
      <w:r w:rsidRPr="0027093C">
        <w:rPr>
          <w:rFonts w:ascii="Arial" w:hAnsi="Arial"/>
          <w:b/>
          <w:color w:val="000000" w:themeColor="text1"/>
          <w:sz w:val="24"/>
        </w:rPr>
        <w:t xml:space="preserve"> (60 mg/kg)</w:t>
      </w:r>
    </w:p>
    <w:p w:rsidR="00A64C39" w:rsidRDefault="00A64C39"/>
    <w:tbl>
      <w:tblPr>
        <w:tblW w:w="0" w:type="auto"/>
        <w:tblInd w:w="708" w:type="dxa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3752"/>
        <w:gridCol w:w="3365"/>
        <w:gridCol w:w="1424"/>
        <w:gridCol w:w="1416"/>
        <w:gridCol w:w="1511"/>
      </w:tblGrid>
      <w:tr w:rsidR="001F7947" w:rsidRPr="001F7947" w:rsidTr="001F7947">
        <w:trPr>
          <w:trHeight w:val="400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9348BC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ont(n=18</w:t>
            </w:r>
            <w:r w:rsidR="001F7947"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9348BC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M(n=18</w:t>
            </w:r>
            <w:bookmarkStart w:id="0" w:name="_GoBack"/>
            <w:bookmarkEnd w:id="0"/>
            <w:r w:rsidR="001F7947"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ignificance</w:t>
            </w:r>
          </w:p>
        </w:tc>
      </w:tr>
      <w:tr w:rsidR="001F7947" w:rsidRPr="001F7947" w:rsidTr="001F7947">
        <w:tblPrEx>
          <w:tblBorders>
            <w:top w:val="none" w:sz="0" w:space="0" w:color="auto"/>
          </w:tblBorders>
        </w:tblPrEx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efore diabetes induc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ody weight (g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13.9±3.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13.4±6.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F7947" w:rsidRPr="001F7947" w:rsidTr="001F7947">
        <w:tblPrEx>
          <w:tblBorders>
            <w:top w:val="none" w:sz="0" w:space="0" w:color="auto"/>
          </w:tblBorders>
        </w:tblPrEx>
        <w:trPr>
          <w:trHeight w:val="826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asting blood glucose (mg/dl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45.4±9.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53.7±25.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S</w:t>
            </w:r>
          </w:p>
        </w:tc>
      </w:tr>
      <w:tr w:rsidR="001F7947" w:rsidRPr="001F7947" w:rsidTr="001F7947">
        <w:tblPrEx>
          <w:tblBorders>
            <w:top w:val="none" w:sz="0" w:space="0" w:color="auto"/>
          </w:tblBorders>
        </w:tblPrEx>
        <w:trPr>
          <w:trHeight w:val="400"/>
        </w:trPr>
        <w:tc>
          <w:tcPr>
            <w:tcW w:w="0" w:type="auto"/>
            <w:vMerge w:val="restar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 months after diabetes inducti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ody weight (g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287.3±39.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85.9±35.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&lt;0.01</w:t>
            </w:r>
          </w:p>
        </w:tc>
      </w:tr>
      <w:tr w:rsidR="001F7947" w:rsidRPr="001F7947" w:rsidTr="001F7947">
        <w:tblPrEx>
          <w:tblBorders>
            <w:top w:val="none" w:sz="0" w:space="0" w:color="auto"/>
          </w:tblBorders>
        </w:tblPrEx>
        <w:trPr>
          <w:trHeight w:val="800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asting blood glucose (mg/dl)</w:t>
            </w:r>
          </w:p>
        </w:tc>
        <w:tc>
          <w:tcPr>
            <w:tcW w:w="0" w:type="auto"/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11.2±12.7</w:t>
            </w:r>
          </w:p>
        </w:tc>
        <w:tc>
          <w:tcPr>
            <w:tcW w:w="0" w:type="auto"/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421.9±59.7</w:t>
            </w:r>
          </w:p>
        </w:tc>
        <w:tc>
          <w:tcPr>
            <w:tcW w:w="0" w:type="auto"/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&lt;0.01</w:t>
            </w:r>
          </w:p>
        </w:tc>
      </w:tr>
      <w:tr w:rsidR="001F7947" w:rsidRPr="001F7947" w:rsidTr="001F7947">
        <w:trPr>
          <w:trHeight w:val="425"/>
        </w:trPr>
        <w:tc>
          <w:tcPr>
            <w:tcW w:w="0" w:type="auto"/>
            <w:vMerge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Insulin(µg/L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80.4±12.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1.0±0.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11" w:type="nil"/>
              <w:left w:w="11" w:type="nil"/>
              <w:right w:w="11" w:type="nil"/>
            </w:tcMar>
            <w:vAlign w:val="center"/>
          </w:tcPr>
          <w:p w:rsidR="001F7947" w:rsidRPr="001F7947" w:rsidRDefault="001F7947" w:rsidP="001F7947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1F794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&lt;0.05</w:t>
            </w:r>
          </w:p>
        </w:tc>
      </w:tr>
    </w:tbl>
    <w:p w:rsidR="001F7947" w:rsidRPr="001F7947" w:rsidRDefault="001F7947"/>
    <w:sectPr w:rsidR="001F7947" w:rsidRPr="001F7947" w:rsidSect="001F7947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947"/>
    <w:rsid w:val="000E7F18"/>
    <w:rsid w:val="001C1B57"/>
    <w:rsid w:val="001F7947"/>
    <w:rsid w:val="00201011"/>
    <w:rsid w:val="002E34D7"/>
    <w:rsid w:val="002F32A4"/>
    <w:rsid w:val="00361C05"/>
    <w:rsid w:val="00402164"/>
    <w:rsid w:val="004334BE"/>
    <w:rsid w:val="004A2E7E"/>
    <w:rsid w:val="004A4B52"/>
    <w:rsid w:val="00573285"/>
    <w:rsid w:val="005D39CF"/>
    <w:rsid w:val="006430C3"/>
    <w:rsid w:val="007C1BA6"/>
    <w:rsid w:val="007F4B6B"/>
    <w:rsid w:val="00856117"/>
    <w:rsid w:val="008A1C11"/>
    <w:rsid w:val="008A590A"/>
    <w:rsid w:val="008C76E2"/>
    <w:rsid w:val="008E4023"/>
    <w:rsid w:val="008F768D"/>
    <w:rsid w:val="009348BC"/>
    <w:rsid w:val="00974523"/>
    <w:rsid w:val="00A64C39"/>
    <w:rsid w:val="00AC777F"/>
    <w:rsid w:val="00B05342"/>
    <w:rsid w:val="00B24998"/>
    <w:rsid w:val="00BB6497"/>
    <w:rsid w:val="00BF5177"/>
    <w:rsid w:val="00CA26DC"/>
    <w:rsid w:val="00CA782B"/>
    <w:rsid w:val="00CC744F"/>
    <w:rsid w:val="00CD4652"/>
    <w:rsid w:val="00CF0157"/>
    <w:rsid w:val="00D15948"/>
    <w:rsid w:val="00D86723"/>
    <w:rsid w:val="00DD7B71"/>
    <w:rsid w:val="00DF04E0"/>
    <w:rsid w:val="00E24F93"/>
    <w:rsid w:val="00E36658"/>
    <w:rsid w:val="00E470E7"/>
    <w:rsid w:val="00F2123D"/>
    <w:rsid w:val="00F43207"/>
    <w:rsid w:val="00F771F4"/>
    <w:rsid w:val="00FA5CCC"/>
    <w:rsid w:val="00FF23A8"/>
    <w:rsid w:val="00FF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660D1"/>
  <w15:chartTrackingRefBased/>
  <w15:docId w15:val="{8B007B68-47DB-C941-8C72-B822DC1E9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F7947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Microsoft Office ユーザー</cp:lastModifiedBy>
  <cp:revision>3</cp:revision>
  <dcterms:created xsi:type="dcterms:W3CDTF">2018-06-27T05:54:00Z</dcterms:created>
  <dcterms:modified xsi:type="dcterms:W3CDTF">2018-06-27T12:24:00Z</dcterms:modified>
</cp:coreProperties>
</file>